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0901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7FBE7DBE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5099F7FA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2FFB960B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6A1BF1B7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353D8878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382E64F5" w14:textId="77777777" w:rsidR="00AD08AC" w:rsidRDefault="00AD08AC" w:rsidP="00AD08AC">
      <w:pPr>
        <w:pStyle w:val="Author"/>
        <w:rPr>
          <w:rFonts w:asciiTheme="majorHAnsi" w:eastAsiaTheme="majorEastAsia" w:hAnsiTheme="majorHAnsi" w:cstheme="majorBidi"/>
          <w:b/>
          <w:bCs/>
          <w:sz w:val="36"/>
          <w:szCs w:val="36"/>
          <w:highlight w:val="yellow"/>
          <w:lang w:val="en-GB"/>
        </w:rPr>
      </w:pPr>
    </w:p>
    <w:p w14:paraId="64BBDC49" w14:textId="66E3EBCF" w:rsidR="00AD08AC" w:rsidRDefault="00AD08AC" w:rsidP="00AD08AC">
      <w:pPr>
        <w:pStyle w:val="Author"/>
        <w:rPr>
          <w:rFonts w:ascii="CMU Serif Roman" w:eastAsiaTheme="majorEastAsia" w:hAnsi="CMU Serif Roman" w:cs="CMU Serif Roman"/>
          <w:b/>
          <w:bCs/>
          <w:sz w:val="36"/>
          <w:szCs w:val="36"/>
          <w:lang w:val="en-GB"/>
        </w:rPr>
      </w:pPr>
      <w:r w:rsidRPr="00AD08AC">
        <w:rPr>
          <w:rFonts w:ascii="CMU Serif Roman" w:eastAsiaTheme="majorEastAsia" w:hAnsi="CMU Serif Roman" w:cs="CMU Serif Roman"/>
          <w:b/>
          <w:bCs/>
          <w:sz w:val="36"/>
          <w:szCs w:val="36"/>
          <w:lang w:val="en-GB"/>
        </w:rPr>
        <w:t>The cingulum as a marker of individual differences in neurocognitive development</w:t>
      </w:r>
    </w:p>
    <w:p w14:paraId="50DA581D" w14:textId="75C1CB38" w:rsidR="00AD08AC" w:rsidRPr="00AD08AC" w:rsidRDefault="00AD08AC" w:rsidP="00AD08AC">
      <w:pPr>
        <w:pStyle w:val="BodyText"/>
        <w:jc w:val="center"/>
        <w:rPr>
          <w:rFonts w:ascii="CMU Serif Roman" w:hAnsi="CMU Serif Roman" w:cs="CMU Serif Roman"/>
        </w:rPr>
      </w:pPr>
      <w:r w:rsidRPr="00AD08AC">
        <w:rPr>
          <w:rFonts w:ascii="CMU Serif Roman" w:hAnsi="CMU Serif Roman" w:cs="CMU Serif Roman"/>
        </w:rPr>
        <w:t>Supplementary Information</w:t>
      </w:r>
    </w:p>
    <w:p w14:paraId="15FED41C" w14:textId="77777777" w:rsidR="00AD08AC" w:rsidRPr="00AD08AC" w:rsidRDefault="00AD08AC" w:rsidP="00AD08AC">
      <w:pPr>
        <w:pStyle w:val="Author"/>
        <w:jc w:val="left"/>
        <w:rPr>
          <w:rFonts w:ascii="CMU Serif Roman" w:hAnsi="CMU Serif Roman" w:cs="CMU Serif Roman"/>
        </w:rPr>
      </w:pPr>
    </w:p>
    <w:p w14:paraId="6EDE6DE9" w14:textId="13556DF9" w:rsidR="00AD08AC" w:rsidRDefault="00AD08AC" w:rsidP="00AD08AC">
      <w:pPr>
        <w:rPr>
          <w:rFonts w:ascii="CMU Serif Roman" w:hAnsi="CMU Serif Roman" w:cs="CMU Serif Roman"/>
        </w:rPr>
        <w:sectPr w:rsidR="00AD08AC" w:rsidSect="005933C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D08AC">
        <w:rPr>
          <w:rFonts w:ascii="CMU Serif Roman" w:hAnsi="CMU Serif Roman" w:cs="CMU Serif Roman"/>
        </w:rPr>
        <w:t>Joe Bathelt</w:t>
      </w:r>
      <w:r w:rsidRPr="00AD08AC">
        <w:rPr>
          <w:rFonts w:ascii="CMU Serif Roman" w:hAnsi="CMU Serif Roman" w:cs="CMU Serif Roman"/>
          <w:vertAlign w:val="superscript"/>
        </w:rPr>
        <w:t>1*</w:t>
      </w:r>
      <w:r w:rsidRPr="00AD08AC">
        <w:rPr>
          <w:rFonts w:ascii="CMU Serif Roman" w:hAnsi="CMU Serif Roman" w:cs="CMU Serif Roman"/>
        </w:rPr>
        <w:t>, Amy Johnson</w:t>
      </w:r>
      <w:r w:rsidRPr="00AD08AC">
        <w:rPr>
          <w:rFonts w:ascii="CMU Serif Roman" w:hAnsi="CMU Serif Roman" w:cs="CMU Serif Roman"/>
          <w:vertAlign w:val="superscript"/>
        </w:rPr>
        <w:t>1</w:t>
      </w:r>
      <w:r w:rsidRPr="00AD08AC">
        <w:rPr>
          <w:rFonts w:ascii="CMU Serif Roman" w:hAnsi="CMU Serif Roman" w:cs="CMU Serif Roman"/>
        </w:rPr>
        <w:t xml:space="preserve">, </w:t>
      </w:r>
      <w:proofErr w:type="spellStart"/>
      <w:r w:rsidRPr="00AD08AC">
        <w:rPr>
          <w:rFonts w:ascii="CMU Serif Roman" w:hAnsi="CMU Serif Roman" w:cs="CMU Serif Roman"/>
        </w:rPr>
        <w:t>Mengya</w:t>
      </w:r>
      <w:proofErr w:type="spellEnd"/>
      <w:r w:rsidRPr="00AD08AC">
        <w:rPr>
          <w:rFonts w:ascii="CMU Serif Roman" w:hAnsi="CMU Serif Roman" w:cs="CMU Serif Roman"/>
        </w:rPr>
        <w:t xml:space="preserve"> Zhang</w:t>
      </w:r>
      <w:r w:rsidRPr="00AD08AC">
        <w:rPr>
          <w:rFonts w:ascii="CMU Serif Roman" w:hAnsi="CMU Serif Roman" w:cs="CMU Serif Roman"/>
          <w:vertAlign w:val="superscript"/>
        </w:rPr>
        <w:t>1</w:t>
      </w:r>
      <w:r w:rsidRPr="00AD08AC">
        <w:rPr>
          <w:rFonts w:ascii="CMU Serif Roman" w:hAnsi="CMU Serif Roman" w:cs="CMU Serif Roman"/>
        </w:rPr>
        <w:t xml:space="preserve">, </w:t>
      </w:r>
      <w:bookmarkStart w:id="0" w:name="_GoBack"/>
      <w:bookmarkEnd w:id="0"/>
      <w:r w:rsidRPr="00AD08AC">
        <w:rPr>
          <w:rFonts w:ascii="CMU Serif Roman" w:hAnsi="CMU Serif Roman" w:cs="CMU Serif Roman"/>
        </w:rPr>
        <w:t>&amp; Duncan E. Astle</w:t>
      </w:r>
      <w:r w:rsidRPr="00AD08AC">
        <w:rPr>
          <w:rFonts w:ascii="CMU Serif Roman" w:hAnsi="CMU Serif Roman" w:cs="CMU Serif Roman"/>
          <w:vertAlign w:val="superscript"/>
        </w:rPr>
        <w:t>1</w:t>
      </w:r>
      <w:r w:rsidRPr="00AD08AC">
        <w:rPr>
          <w:rFonts w:ascii="CMU Serif Roman" w:hAnsi="CMU Serif Roman" w:cs="CMU Serif Roman"/>
        </w:rPr>
        <w:br/>
      </w:r>
    </w:p>
    <w:p w14:paraId="545AACB4" w14:textId="48292E34" w:rsidR="00591546" w:rsidRPr="007B485C" w:rsidRDefault="007B485C">
      <w:pPr>
        <w:rPr>
          <w:rFonts w:ascii="CMU Serif Roman" w:hAnsi="CMU Serif Roman" w:cs="CMU Serif Roman"/>
        </w:rPr>
      </w:pPr>
      <w:r w:rsidRPr="007B485C">
        <w:rPr>
          <w:rFonts w:ascii="CMU Serif Roman" w:hAnsi="CMU Serif Roman" w:cs="CMU Serif Roman"/>
        </w:rPr>
        <w:lastRenderedPageBreak/>
        <w:t>Supplementary Information</w:t>
      </w:r>
    </w:p>
    <w:p w14:paraId="762C8EAF" w14:textId="67D46BEF" w:rsidR="007B485C" w:rsidRDefault="007B485C"/>
    <w:p w14:paraId="5B3DAC21" w14:textId="37D743E8" w:rsidR="007B485C" w:rsidRPr="007B485C" w:rsidRDefault="007B485C">
      <w:pPr>
        <w:rPr>
          <w:rFonts w:ascii="CMU Serif Roman" w:hAnsi="CMU Serif Roman" w:cs="CMU Serif Roman"/>
          <w:sz w:val="20"/>
          <w:szCs w:val="20"/>
        </w:rPr>
      </w:pPr>
      <w:r w:rsidRPr="007B485C">
        <w:rPr>
          <w:rFonts w:ascii="CMU Serif Roman" w:hAnsi="CMU Serif Roman" w:cs="CMU Serif Roman"/>
          <w:b/>
          <w:sz w:val="20"/>
          <w:szCs w:val="20"/>
        </w:rPr>
        <w:t>Table S1:</w:t>
      </w:r>
      <w:r w:rsidRPr="007B485C">
        <w:rPr>
          <w:rFonts w:ascii="CMU Serif Roman" w:hAnsi="CMU Serif Roman" w:cs="CMU Serif Roman"/>
          <w:sz w:val="20"/>
          <w:szCs w:val="20"/>
        </w:rPr>
        <w:t xml:space="preserve"> Raw FA values of clustering-defined groups in the NKI sample</w:t>
      </w:r>
    </w:p>
    <w:tbl>
      <w:tblPr>
        <w:tblW w:w="7925" w:type="dxa"/>
        <w:tblLook w:val="04A0" w:firstRow="1" w:lastRow="0" w:firstColumn="1" w:lastColumn="0" w:noHBand="0" w:noVBand="1"/>
      </w:tblPr>
      <w:tblGrid>
        <w:gridCol w:w="3685"/>
        <w:gridCol w:w="1065"/>
        <w:gridCol w:w="1055"/>
        <w:gridCol w:w="1065"/>
        <w:gridCol w:w="1055"/>
      </w:tblGrid>
      <w:tr w:rsidR="007B485C" w:rsidRPr="007B485C" w14:paraId="17FBF2BF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C7C83B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CC6" w14:textId="6FFC86AF" w:rsidR="007B485C" w:rsidRPr="007B485C" w:rsidRDefault="007B485C" w:rsidP="007B485C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52C" w14:textId="77777777" w:rsidR="007B485C" w:rsidRPr="007B485C" w:rsidRDefault="007B485C" w:rsidP="007B485C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2</w:t>
            </w:r>
          </w:p>
        </w:tc>
      </w:tr>
      <w:tr w:rsidR="007B485C" w:rsidRPr="007B485C" w14:paraId="58E677FD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A0EE5" w14:textId="2E4F5982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Trac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433B" w14:textId="1C596590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C10F8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A81A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4B528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E</w:t>
            </w:r>
          </w:p>
        </w:tc>
      </w:tr>
      <w:tr w:rsidR="007B485C" w:rsidRPr="007B485C" w14:paraId="24BC6F3D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00B39" w14:textId="0D6F35EC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Anterior thalamic radiation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CCD" w14:textId="2D3A28E8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53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501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285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0B2C25B5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DF78" w14:textId="7E744BD6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Anterior thalamic radiation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3978" w14:textId="52FB535C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74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43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103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791BC2BE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BE18A" w14:textId="4E8E5E48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orticospinal tract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6C6" w14:textId="0BBEB96A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D1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E1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30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7</w:t>
            </w:r>
          </w:p>
        </w:tc>
      </w:tr>
      <w:tr w:rsidR="007B485C" w:rsidRPr="007B485C" w14:paraId="35C356E4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79D2" w14:textId="46C3CEA4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orticospinal tract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ADF" w14:textId="4468304B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C9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82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AA4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8</w:t>
            </w:r>
          </w:p>
        </w:tc>
      </w:tr>
      <w:tr w:rsidR="007B485C" w:rsidRPr="007B485C" w14:paraId="41119506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A494" w14:textId="60DB454A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cingulate gyrus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39AE" w14:textId="757B5F8D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7B5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8142" w14:textId="256BBE2A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889C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9</w:t>
            </w:r>
          </w:p>
        </w:tc>
      </w:tr>
      <w:tr w:rsidR="007B485C" w:rsidRPr="007B485C" w14:paraId="5E2A911F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D31C" w14:textId="56FE0E4F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cingulate gyrus)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48A" w14:textId="3B6F7B16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86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BA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423B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7</w:t>
            </w:r>
          </w:p>
        </w:tc>
      </w:tr>
      <w:tr w:rsidR="007B485C" w:rsidRPr="007B485C" w14:paraId="5CCEB69C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65A1" w14:textId="6B77D226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hippocampus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3B3D" w14:textId="5678CE5A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58F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D33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11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59CC677A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16A1B" w14:textId="6EC5F9C2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hippocampus)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BEC" w14:textId="1A409719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9C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46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E2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7</w:t>
            </w:r>
          </w:p>
        </w:tc>
      </w:tr>
      <w:tr w:rsidR="007B485C" w:rsidRPr="007B485C" w14:paraId="5AE2CFD7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99D7F" w14:textId="3C0B6E5B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Forceps maj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9913" w14:textId="73913A05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B0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BA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5A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683F7927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9B109" w14:textId="1D955BAC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Forceps min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4E16" w14:textId="0AEBD4A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9C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F8B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D2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5E05E0FF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4C60E" w14:textId="05EA9B52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FO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CD85" w14:textId="6A1959BE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46ED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C34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6DD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659CE34B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3455" w14:textId="1455575B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FO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76C6" w14:textId="0B7F06D8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F2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AD7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F0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6ABBDF2E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4ED4" w14:textId="29050B3D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L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A217" w14:textId="71826CA1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123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AF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D82C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04BB44A3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3AD0" w14:textId="418CDA15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L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E7B0" w14:textId="7572FC0B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2E1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7E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29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615862CA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BEF16" w14:textId="539736F0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EEC" w14:textId="3CA9317A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05E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F4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8B7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1941C67F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2F2D" w14:textId="6B2370D3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B913" w14:textId="2D6FE9B2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1A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BD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14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3A78048F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36CE" w14:textId="49AC2E1C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Uncinate fasciculus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C4F7" w14:textId="79CF9F32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EE8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9C3C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DAD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79CFE7DC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B2D6" w14:textId="6D71D1E5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Uncinate fasciculus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C34" w14:textId="08123735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20F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73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C5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5AB173D4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37FD0" w14:textId="428E2358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(temporal part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A79" w14:textId="56C599A0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EF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AB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6C4B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320E3E7D" w14:textId="77777777" w:rsidTr="007B485C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D7A88" w14:textId="61EEC933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(temporal part) 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6C26" w14:textId="1C6B55F6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C95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F3A3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A1E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7</w:t>
            </w:r>
          </w:p>
        </w:tc>
      </w:tr>
    </w:tbl>
    <w:p w14:paraId="16C5F8B9" w14:textId="77777777" w:rsidR="007B485C" w:rsidRDefault="007B485C" w:rsidP="007B485C">
      <w:pPr>
        <w:rPr>
          <w:rFonts w:ascii="CMU Serif Roman" w:hAnsi="CMU Serif Roman" w:cs="CMU Serif Roman"/>
          <w:b/>
          <w:sz w:val="20"/>
          <w:szCs w:val="20"/>
        </w:rPr>
      </w:pPr>
    </w:p>
    <w:p w14:paraId="02D4645E" w14:textId="77777777" w:rsidR="00537360" w:rsidRDefault="00537360" w:rsidP="007B485C">
      <w:pPr>
        <w:rPr>
          <w:rFonts w:ascii="CMU Serif Roman" w:hAnsi="CMU Serif Roman" w:cs="CMU Serif Roman"/>
          <w:b/>
          <w:sz w:val="20"/>
          <w:szCs w:val="20"/>
        </w:rPr>
      </w:pPr>
    </w:p>
    <w:p w14:paraId="591B4AB3" w14:textId="7A073DA2" w:rsidR="007B485C" w:rsidRPr="007B485C" w:rsidRDefault="007B485C" w:rsidP="007B485C">
      <w:pPr>
        <w:rPr>
          <w:rFonts w:ascii="CMU Serif Roman" w:hAnsi="CMU Serif Roman" w:cs="CMU Serif Roman"/>
          <w:sz w:val="20"/>
          <w:szCs w:val="20"/>
        </w:rPr>
      </w:pPr>
      <w:r w:rsidRPr="007B485C">
        <w:rPr>
          <w:rFonts w:ascii="CMU Serif Roman" w:hAnsi="CMU Serif Roman" w:cs="CMU Serif Roman"/>
          <w:b/>
          <w:sz w:val="20"/>
          <w:szCs w:val="20"/>
        </w:rPr>
        <w:t>Table S2:</w:t>
      </w:r>
      <w:r>
        <w:t xml:space="preserve"> </w:t>
      </w:r>
      <w:r w:rsidRPr="007B485C">
        <w:rPr>
          <w:rFonts w:ascii="CMU Serif Roman" w:hAnsi="CMU Serif Roman" w:cs="CMU Serif Roman"/>
          <w:sz w:val="20"/>
          <w:szCs w:val="20"/>
        </w:rPr>
        <w:t xml:space="preserve">Raw FA values of groups in the </w:t>
      </w:r>
      <w:r>
        <w:rPr>
          <w:rFonts w:ascii="CMU Serif Roman" w:hAnsi="CMU Serif Roman" w:cs="CMU Serif Roman"/>
          <w:sz w:val="20"/>
          <w:szCs w:val="20"/>
        </w:rPr>
        <w:t>CALM</w:t>
      </w:r>
      <w:r w:rsidRPr="007B485C">
        <w:rPr>
          <w:rFonts w:ascii="CMU Serif Roman" w:hAnsi="CMU Serif Roman" w:cs="CMU Serif Roman"/>
          <w:sz w:val="20"/>
          <w:szCs w:val="20"/>
        </w:rPr>
        <w:t xml:space="preserve"> sample</w:t>
      </w:r>
    </w:p>
    <w:tbl>
      <w:tblPr>
        <w:tblW w:w="7925" w:type="dxa"/>
        <w:tblLook w:val="04A0" w:firstRow="1" w:lastRow="0" w:firstColumn="1" w:lastColumn="0" w:noHBand="0" w:noVBand="1"/>
      </w:tblPr>
      <w:tblGrid>
        <w:gridCol w:w="3685"/>
        <w:gridCol w:w="1065"/>
        <w:gridCol w:w="1055"/>
        <w:gridCol w:w="1065"/>
        <w:gridCol w:w="1055"/>
      </w:tblGrid>
      <w:tr w:rsidR="007B485C" w:rsidRPr="007B485C" w14:paraId="2AA01C14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70DA2E0" w14:textId="77777777" w:rsidR="007B485C" w:rsidRPr="007B485C" w:rsidRDefault="007B485C" w:rsidP="0027177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9CB" w14:textId="77777777" w:rsidR="007B485C" w:rsidRPr="007B485C" w:rsidRDefault="007B485C" w:rsidP="0027177E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0FFC" w14:textId="77777777" w:rsidR="007B485C" w:rsidRPr="007B485C" w:rsidRDefault="007B485C" w:rsidP="0027177E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2</w:t>
            </w:r>
          </w:p>
        </w:tc>
      </w:tr>
      <w:tr w:rsidR="007B485C" w:rsidRPr="007B485C" w14:paraId="4AD92A02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1E376" w14:textId="77777777" w:rsidR="007B485C" w:rsidRPr="007B485C" w:rsidRDefault="007B485C" w:rsidP="0027177E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Trac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088C" w14:textId="77777777" w:rsidR="007B485C" w:rsidRPr="007B485C" w:rsidRDefault="007B485C" w:rsidP="0027177E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C52A" w14:textId="77777777" w:rsidR="007B485C" w:rsidRPr="007B485C" w:rsidRDefault="007B485C" w:rsidP="0027177E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C215" w14:textId="77777777" w:rsidR="007B485C" w:rsidRPr="007B485C" w:rsidRDefault="007B485C" w:rsidP="0027177E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9A10" w14:textId="77777777" w:rsidR="007B485C" w:rsidRPr="007B485C" w:rsidRDefault="007B485C" w:rsidP="0027177E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E</w:t>
            </w:r>
          </w:p>
        </w:tc>
      </w:tr>
      <w:tr w:rsidR="007B485C" w:rsidRPr="007B485C" w14:paraId="48E1E1AC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7289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Anterior thalamic radiation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325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72D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967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E83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3B42CF6E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4CD7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Anterior thalamic radiation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A748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A18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99D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F47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1B54678D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7360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orticospinal tract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D72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21B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59E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D88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4736A73E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54818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orticospinal tract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7938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B2B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8CF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8E29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4FB7747F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AC207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cingulate gyrus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B7B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55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C53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518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39A3323D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109D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cingulate gyrus)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4721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CA3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64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C3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</w:tr>
      <w:tr w:rsidR="007B485C" w:rsidRPr="007B485C" w14:paraId="33EDF9B1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3377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hippocampus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25E3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E2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29F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E27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6B21C34C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0C7F4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hippocampus)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E84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AD63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19F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C2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277FA07B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39BB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Forceps maj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613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A95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F590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7F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3F5A0DF9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48AD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Forceps min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551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08E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D00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24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</w:tr>
      <w:tr w:rsidR="007B485C" w:rsidRPr="007B485C" w14:paraId="5A3B1164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DB6D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FO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D9DC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B11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06A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7E4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6F0C8350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01D2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FO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C9F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569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3FC9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D4F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579F5A98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7851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L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96C3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0CB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3913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9FB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3B57E3B9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4F17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L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EF9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EA71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825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9077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566D98A0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7F66A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21E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CF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8B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BD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5717B1F6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51AF3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BA8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6F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17FB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62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63B11181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0242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lastRenderedPageBreak/>
              <w:t>Uncinate fasciculus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A4A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A55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935E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315F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573247D9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75C8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Uncinate fasciculus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2D0E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326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CC1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D0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</w:tr>
      <w:tr w:rsidR="007B485C" w:rsidRPr="007B485C" w14:paraId="6D5E4D7F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B2CAB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(temporal part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7FC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C8C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41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EE1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161C696C" w14:textId="77777777" w:rsidTr="0027177E">
        <w:trPr>
          <w:trHeight w:val="30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FE038" w14:textId="77777777" w:rsidR="007B485C" w:rsidRPr="007B485C" w:rsidRDefault="007B485C" w:rsidP="0027177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(temporal part) 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9B184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E162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2A91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7DED4" w14:textId="77777777" w:rsidR="007B485C" w:rsidRPr="007B485C" w:rsidRDefault="007B485C" w:rsidP="0027177E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</w:tbl>
    <w:p w14:paraId="5B051831" w14:textId="77777777" w:rsidR="007B485C" w:rsidRDefault="007B485C" w:rsidP="007B485C"/>
    <w:p w14:paraId="0635CD8D" w14:textId="77777777" w:rsidR="007B485C" w:rsidRDefault="007B485C"/>
    <w:p w14:paraId="12E736CC" w14:textId="77777777" w:rsidR="00537360" w:rsidRDefault="00537360">
      <w:pPr>
        <w:rPr>
          <w:rFonts w:ascii="CMU Serif Roman" w:hAnsi="CMU Serif Roman" w:cs="CMU Serif Roman"/>
          <w:b/>
          <w:sz w:val="20"/>
          <w:szCs w:val="20"/>
        </w:rPr>
      </w:pPr>
    </w:p>
    <w:p w14:paraId="46A2088D" w14:textId="291B2F02" w:rsidR="007B485C" w:rsidRPr="007B485C" w:rsidRDefault="007B485C">
      <w:pPr>
        <w:rPr>
          <w:rFonts w:ascii="CMU Serif Roman" w:hAnsi="CMU Serif Roman" w:cs="CMU Serif Roman"/>
          <w:sz w:val="20"/>
          <w:szCs w:val="20"/>
        </w:rPr>
      </w:pPr>
      <w:r w:rsidRPr="007B485C">
        <w:rPr>
          <w:rFonts w:ascii="CMU Serif Roman" w:hAnsi="CMU Serif Roman" w:cs="CMU Serif Roman"/>
          <w:b/>
          <w:sz w:val="20"/>
          <w:szCs w:val="20"/>
        </w:rPr>
        <w:t>Table S3</w:t>
      </w:r>
      <w:r w:rsidRPr="007B485C">
        <w:rPr>
          <w:rFonts w:ascii="CMU Serif Roman" w:hAnsi="CMU Serif Roman" w:cs="CMU Serif Roman"/>
          <w:sz w:val="20"/>
          <w:szCs w:val="20"/>
        </w:rPr>
        <w:t xml:space="preserve">: </w:t>
      </w:r>
      <w:r>
        <w:rPr>
          <w:rFonts w:ascii="CMU Serif Roman" w:hAnsi="CMU Serif Roman" w:cs="CMU Serif Roman"/>
          <w:sz w:val="20"/>
          <w:szCs w:val="20"/>
        </w:rPr>
        <w:t>Raw FA values of</w:t>
      </w:r>
      <w:r w:rsidRPr="007B485C">
        <w:rPr>
          <w:rFonts w:ascii="CMU Serif Roman" w:hAnsi="CMU Serif Roman" w:cs="CMU Serif Roman"/>
          <w:sz w:val="20"/>
          <w:szCs w:val="20"/>
        </w:rPr>
        <w:t xml:space="preserve"> groups in the ACE sample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680"/>
        <w:gridCol w:w="1065"/>
        <w:gridCol w:w="1055"/>
        <w:gridCol w:w="1065"/>
        <w:gridCol w:w="1055"/>
      </w:tblGrid>
      <w:tr w:rsidR="007B485C" w:rsidRPr="007B485C" w14:paraId="38D707C5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D3D" w14:textId="77777777" w:rsidR="007B485C" w:rsidRPr="007B485C" w:rsidRDefault="007B485C" w:rsidP="007B485C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B0AA" w14:textId="77777777" w:rsidR="007B485C" w:rsidRPr="007B485C" w:rsidRDefault="007B485C" w:rsidP="007B485C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BFE" w14:textId="77777777" w:rsidR="007B485C" w:rsidRPr="007B485C" w:rsidRDefault="007B485C" w:rsidP="007B485C">
            <w:pPr>
              <w:jc w:val="center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2</w:t>
            </w:r>
          </w:p>
        </w:tc>
      </w:tr>
      <w:tr w:rsidR="007B485C" w:rsidRPr="007B485C" w14:paraId="0F3C976C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1E8C2" w14:textId="62574708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Trac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B2C4C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F46F0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2B2B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037C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E</w:t>
            </w:r>
          </w:p>
        </w:tc>
      </w:tr>
      <w:tr w:rsidR="007B485C" w:rsidRPr="007B485C" w14:paraId="11D1728A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8F4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Anterior thalamic radiation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D65" w14:textId="4298A9E6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EA5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1E9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BA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6C104666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60F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Anterior thalamic radiation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3B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9C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AD3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65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7C4924A1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101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orticospinal tract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773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FE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277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D6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6566DF69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5A2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orticospinal tract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61D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349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61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17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6DCD1D2C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A44C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cingulate gyrus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D9B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C3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72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A128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3519EAE2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02D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cingulate gyrus)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7D78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67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36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80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</w:tr>
      <w:tr w:rsidR="007B485C" w:rsidRPr="007B485C" w14:paraId="7EC020BD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A3E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hippocampus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A3B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FA8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61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70EF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4990A2D2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166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Cingulum (hippocampus)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80F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840D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D32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5E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3ECCD0A1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0B3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Forceps maj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7C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B1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FCC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ADE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07AC0313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914B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Forceps min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E2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4A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21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69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</w:tr>
      <w:tr w:rsidR="007B485C" w:rsidRPr="007B485C" w14:paraId="034531F7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8D0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FO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4424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E86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E7D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62B3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51681715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868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FO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FB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BC5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C4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A1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</w:tr>
      <w:tr w:rsidR="007B485C" w:rsidRPr="007B485C" w14:paraId="11448DBB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505B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L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0BA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5DB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493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DFDB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</w:tr>
      <w:tr w:rsidR="007B485C" w:rsidRPr="007B485C" w14:paraId="6CE1ACDC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091E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IL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0A1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B3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ED1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5E3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1B4E30F0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360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02AA" w14:textId="75BAC108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</w:t>
            </w:r>
            <w: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6F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C81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35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3</w:t>
            </w:r>
          </w:p>
        </w:tc>
      </w:tr>
      <w:tr w:rsidR="007B485C" w:rsidRPr="007B485C" w14:paraId="7A48A7CE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0BC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2F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F7E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158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9E6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</w:tr>
      <w:tr w:rsidR="007B485C" w:rsidRPr="007B485C" w14:paraId="7EBFA0C3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F6F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Uncinate fasciculus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A1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8B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64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E9B5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3A57A0F0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B25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Uncinate fasciculus 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92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0A5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C06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C37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  <w:tr w:rsidR="007B485C" w:rsidRPr="007B485C" w14:paraId="3C2B10D5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18D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(temporal part) 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A5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B9B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9A2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A0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6</w:t>
            </w:r>
          </w:p>
        </w:tc>
      </w:tr>
      <w:tr w:rsidR="007B485C" w:rsidRPr="007B485C" w14:paraId="1ED6B796" w14:textId="77777777" w:rsidTr="007B485C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8302" w14:textId="77777777" w:rsidR="007B485C" w:rsidRPr="007B485C" w:rsidRDefault="007B485C" w:rsidP="007B485C">
            <w:pPr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SLF (temporal part) 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D672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8A69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C46C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3AC0" w14:textId="77777777" w:rsidR="007B485C" w:rsidRPr="007B485C" w:rsidRDefault="007B485C" w:rsidP="007B485C">
            <w:pPr>
              <w:jc w:val="right"/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</w:pPr>
            <w:r w:rsidRPr="007B485C">
              <w:rPr>
                <w:rFonts w:ascii="CMU Serif Roman" w:eastAsia="Times New Roman" w:hAnsi="CMU Serif Roman" w:cs="CMU Serif Roman"/>
                <w:color w:val="000000"/>
                <w:sz w:val="18"/>
                <w:szCs w:val="18"/>
              </w:rPr>
              <w:t>0.005</w:t>
            </w:r>
          </w:p>
        </w:tc>
      </w:tr>
    </w:tbl>
    <w:p w14:paraId="0C4B8B33" w14:textId="66E5305D" w:rsidR="007B485C" w:rsidRDefault="007B485C"/>
    <w:sectPr w:rsidR="007B485C" w:rsidSect="005933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85C"/>
    <w:rsid w:val="00087413"/>
    <w:rsid w:val="00355E76"/>
    <w:rsid w:val="00537360"/>
    <w:rsid w:val="00591546"/>
    <w:rsid w:val="005933C1"/>
    <w:rsid w:val="007B485C"/>
    <w:rsid w:val="00AD0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3E20"/>
  <w15:chartTrackingRefBased/>
  <w15:docId w15:val="{129594AD-C6FA-C944-9C32-D5AB844D3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next w:val="BodyText"/>
    <w:qFormat/>
    <w:rsid w:val="00AD08AC"/>
    <w:pPr>
      <w:keepNext/>
      <w:keepLines/>
      <w:spacing w:after="200"/>
      <w:jc w:val="center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D08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D0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3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41</Words>
  <Characters>2514</Characters>
  <Application>Microsoft Office Word</Application>
  <DocSecurity>0</DocSecurity>
  <Lines>20</Lines>
  <Paragraphs>5</Paragraphs>
  <ScaleCrop>false</ScaleCrop>
  <Company>MRC Cognition and Brain Science Unit</Company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athelt</dc:creator>
  <cp:keywords/>
  <dc:description/>
  <cp:lastModifiedBy>Joe Bathelt</cp:lastModifiedBy>
  <cp:revision>4</cp:revision>
  <dcterms:created xsi:type="dcterms:W3CDTF">2018-10-03T10:43:00Z</dcterms:created>
  <dcterms:modified xsi:type="dcterms:W3CDTF">2018-10-24T10:54:00Z</dcterms:modified>
</cp:coreProperties>
</file>